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6E525E" w:rsidRDefault="000035D5" w:rsidP="000035D5">
      <w:pPr>
        <w:spacing w:before="240" w:after="240"/>
      </w:pPr>
      <w:r w:rsidRPr="006E525E">
        <w:t xml:space="preserve">Please complete the questionnaire below and include this as a Supporting Information file with your manuscript. </w:t>
      </w:r>
      <w:bookmarkStart w:id="1" w:name="_Hlk78273808"/>
      <w:r w:rsidRPr="006E525E">
        <w:t>Note that if your paper is accepted for publication, this checklist will be published with your article in the supporting information files</w:t>
      </w:r>
      <w:bookmarkEnd w:id="1"/>
      <w:r w:rsidRPr="006E525E">
        <w:t xml:space="preserve">. </w:t>
      </w:r>
      <w:bookmarkStart w:id="2" w:name="_Hlk78473744"/>
      <w:bookmarkStart w:id="3" w:name="_Hlk78473058"/>
      <w:r w:rsidRPr="006E525E">
        <w:t>Please ensure that you reference the checklist in the main body of your manuscript. We suggest adding a subsection ‘</w:t>
      </w:r>
      <w:bookmarkStart w:id="4" w:name="_Hlk217378709"/>
      <w:r w:rsidRPr="006E525E">
        <w:t>Inclusivity in global research</w:t>
      </w:r>
      <w:bookmarkEnd w:id="4"/>
      <w:r w:rsidRPr="006E525E">
        <w:t>’ to your Methods section and adding the following sentence: “</w:t>
      </w:r>
      <w:bookmarkStart w:id="5" w:name="_Hlk217378741"/>
      <w:r w:rsidRPr="006E525E">
        <w:t>Additional information regarding the ethical, cultural, and scientific considerations specific to inclusivity in global research is included in the Supporting Information (S</w:t>
      </w:r>
      <w:r w:rsidRPr="006E525E">
        <w:rPr>
          <w:color w:val="FF0000"/>
        </w:rPr>
        <w:t>X</w:t>
      </w:r>
      <w:r w:rsidRPr="006E525E">
        <w:t xml:space="preserve"> Checklist)”</w:t>
      </w:r>
      <w:bookmarkEnd w:id="2"/>
      <w:bookmarkEnd w:id="5"/>
    </w:p>
    <w:bookmarkEnd w:id="3"/>
    <w:p w14:paraId="189A2EDB" w14:textId="77777777" w:rsidR="000035D5" w:rsidRPr="00E004E6" w:rsidRDefault="000035D5" w:rsidP="000035D5">
      <w:pPr>
        <w:spacing w:before="240" w:after="240"/>
      </w:pPr>
      <w:r w:rsidRPr="006E525E">
        <w:t xml:space="preserve">The questions have been designed to be applicable to a wide range of study types, and there are subsections for both human subjects research and non-human </w:t>
      </w:r>
      <w:proofErr w:type="gramStart"/>
      <w:r w:rsidRPr="006E525E">
        <w:t>subjects</w:t>
      </w:r>
      <w:proofErr w:type="gramEnd"/>
      <w:r w:rsidRPr="006E525E">
        <w:t xml:space="preserve"> research. If any of the questions are not relevant to your </w:t>
      </w:r>
      <w:proofErr w:type="gramStart"/>
      <w:r w:rsidRPr="006E525E">
        <w:t>research</w:t>
      </w:r>
      <w:proofErr w:type="gramEnd"/>
      <w:r w:rsidRPr="006E525E">
        <w:t xml:space="preserve"> please mark them as “N/A” as appropriate.</w:t>
      </w:r>
      <w:r w:rsidRPr="00E004E6">
        <w:t xml:space="preserv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69AEB4" w:rsidR="000035D5" w:rsidRDefault="000035D5">
                            <w:r>
                              <w:t xml:space="preserve">Reported on page number: </w:t>
                            </w:r>
                            <w:r w:rsidR="00971DF1">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969AEB4" w:rsidR="000035D5" w:rsidRDefault="000035D5">
                      <w:r>
                        <w:t xml:space="preserve">Reported on page number: </w:t>
                      </w:r>
                      <w:r w:rsidR="00971DF1">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8C5814" w:rsidR="000035D5" w:rsidRDefault="000035D5" w:rsidP="000035D5">
                            <w:r>
                              <w:t xml:space="preserve">Reported on page number: </w:t>
                            </w:r>
                            <w:r w:rsidR="00971DF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68C5814" w:rsidR="000035D5" w:rsidRDefault="000035D5" w:rsidP="000035D5">
                      <w:r>
                        <w:t xml:space="preserve">Reported on page number: </w:t>
                      </w:r>
                      <w:r w:rsidR="00971DF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1D0FA87">
                <wp:simplePos x="0" y="0"/>
                <wp:positionH relativeFrom="margin">
                  <wp:align>right</wp:align>
                </wp:positionH>
                <wp:positionV relativeFrom="paragraph">
                  <wp:posOffset>708025</wp:posOffset>
                </wp:positionV>
                <wp:extent cx="6838950" cy="1241425"/>
                <wp:effectExtent l="0" t="0" r="19050" b="158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1946"/>
                        </a:xfrm>
                        <a:prstGeom prst="rect">
                          <a:avLst/>
                        </a:prstGeom>
                        <a:solidFill>
                          <a:srgbClr val="FFFFFF"/>
                        </a:solidFill>
                        <a:ln w="9525">
                          <a:solidFill>
                            <a:srgbClr val="193A65"/>
                          </a:solidFill>
                          <a:miter lim="800000"/>
                          <a:headEnd/>
                          <a:tailEnd/>
                        </a:ln>
                      </wps:spPr>
                      <wps:txbx>
                        <w:txbxContent>
                          <w:p w14:paraId="41AE696F" w14:textId="5E13953E" w:rsidR="000035D5" w:rsidRDefault="005869FD" w:rsidP="005869FD">
                            <w:pPr>
                              <w:jc w:val="both"/>
                            </w:pPr>
                            <w:r w:rsidRPr="005869FD">
                              <w:t>The first author is a Pakistani national who worked as a faculty member</w:t>
                            </w:r>
                            <w:r>
                              <w:t xml:space="preserve"> at a university</w:t>
                            </w:r>
                            <w:r w:rsidRPr="005869FD">
                              <w:t xml:space="preserve"> in Pakistan until 2024. Data collection was conducted in Pakistan with the assistance of former pharmacy students trained by the first author. Their role was limited to data collection only, with no involvement in study design, analysis, or manuscript preparation. The study involved </w:t>
                            </w:r>
                            <w:r>
                              <w:t xml:space="preserve">the </w:t>
                            </w:r>
                            <w:r w:rsidRPr="005869FD">
                              <w:t>collection of publicly available medicine price data from private pharmacies and did not involve patients or communities direct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7.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" strokecolor="#193a65">
                <v:textbox>
                  <w:txbxContent>
                    <w:p w14:paraId="41AE696F" w14:textId="5E13953E" w:rsidR="000035D5" w:rsidRDefault="005869FD" w:rsidP="005869FD">
                      <w:pPr>
                        <w:jc w:val="both"/>
                      </w:pPr>
                      <w:r w:rsidRPr="005869FD">
                        <w:t>The first author is a Pakistani national who worked as a faculty member</w:t>
                      </w:r>
                      <w:r>
                        <w:t xml:space="preserve"> at a university</w:t>
                      </w:r>
                      <w:r w:rsidRPr="005869FD">
                        <w:t xml:space="preserve"> in Pakistan until 2024. Data collection was conducted in Pakistan with the assistance of former pharmacy students trained by the first author. Their role was limited to data collection only, with no involvement in study design, analysis, or manuscript preparation. The study involved </w:t>
                      </w:r>
                      <w:r>
                        <w:t xml:space="preserve">the </w:t>
                      </w:r>
                      <w:r w:rsidRPr="005869FD">
                        <w:t>collection of publicly available medicine price data from private pharmacies and did not involve patients or communities directly.</w:t>
                      </w:r>
                    </w:p>
                  </w:txbxContent>
                </v:textbox>
                <w10:wrap type="square" anchorx="margin"/>
              </v:shape>
            </w:pict>
          </mc:Fallback>
        </mc:AlternateContent>
      </w:r>
      <w:r>
        <w:t xml:space="preserve">an explanation for this below. </w:t>
      </w:r>
    </w:p>
    <w:p w14:paraId="5CA8BFC7" w14:textId="184C9205"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6"/>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5ADD2A" w:rsidR="000035D5" w:rsidRDefault="005869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05ADD2A" w:rsidR="000035D5" w:rsidRDefault="005869FD"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4D89ED" w:rsidR="000035D5" w:rsidRDefault="005869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04D89ED" w:rsidR="000035D5" w:rsidRDefault="005869FD"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BC4405D" w:rsidR="000035D5" w:rsidRDefault="005869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BC4405D" w:rsidR="000035D5" w:rsidRDefault="005869FD"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AB92FBC" w:rsidR="000035D5" w:rsidRDefault="005869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AB92FBC" w:rsidR="000035D5" w:rsidRDefault="005869FD"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3CD887" w:rsidR="000035D5" w:rsidRDefault="005869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E3CD887" w:rsidR="000035D5" w:rsidRDefault="005869F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2EF72A" w:rsidR="000035D5" w:rsidRDefault="005869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32EF72A" w:rsidR="000035D5" w:rsidRDefault="005869F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AA64DB" w:rsidR="000035D5" w:rsidRDefault="005869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4AA64DB" w:rsidR="000035D5" w:rsidRDefault="005869F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86D2535" w:rsidR="000035D5" w:rsidRDefault="005869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86D2535" w:rsidR="000035D5" w:rsidRDefault="005869F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9D3985B" w:rsidR="000035D5" w:rsidRDefault="005869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9D3985B" w:rsidR="000035D5" w:rsidRDefault="005869F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502F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8049F" w14:textId="77777777" w:rsidR="00A502F0" w:rsidRDefault="00A502F0" w:rsidP="00F57A3B">
      <w:r>
        <w:separator/>
      </w:r>
    </w:p>
  </w:endnote>
  <w:endnote w:type="continuationSeparator" w:id="0">
    <w:p w14:paraId="432C20CF" w14:textId="77777777" w:rsidR="00A502F0" w:rsidRDefault="00A502F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259A4" w14:textId="77777777" w:rsidR="00A502F0" w:rsidRDefault="00A502F0" w:rsidP="00F57A3B">
      <w:r>
        <w:separator/>
      </w:r>
    </w:p>
  </w:footnote>
  <w:footnote w:type="continuationSeparator" w:id="0">
    <w:p w14:paraId="0B761056" w14:textId="77777777" w:rsidR="00A502F0" w:rsidRDefault="00A502F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47C1"/>
    <w:rsid w:val="00335779"/>
    <w:rsid w:val="003E7BBC"/>
    <w:rsid w:val="004A7A57"/>
    <w:rsid w:val="004C71C4"/>
    <w:rsid w:val="00515BC0"/>
    <w:rsid w:val="00541C18"/>
    <w:rsid w:val="00580384"/>
    <w:rsid w:val="005869FD"/>
    <w:rsid w:val="0069423E"/>
    <w:rsid w:val="006E525E"/>
    <w:rsid w:val="006F5F45"/>
    <w:rsid w:val="00831ADE"/>
    <w:rsid w:val="00841F25"/>
    <w:rsid w:val="009364D9"/>
    <w:rsid w:val="00971DF1"/>
    <w:rsid w:val="00A43F5B"/>
    <w:rsid w:val="00A502F0"/>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Amna Saeed</cp:lastModifiedBy>
  <cp:revision>8</cp:revision>
  <dcterms:created xsi:type="dcterms:W3CDTF">2023-07-07T07:51:00Z</dcterms:created>
  <dcterms:modified xsi:type="dcterms:W3CDTF">2025-12-23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86c9ed-f7ab-4c44-b57c-1c9ef3d58132</vt:lpwstr>
  </property>
</Properties>
</file>